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58ED1" w14:textId="7F82319B" w:rsidR="00A675D1" w:rsidRDefault="00A675D1" w:rsidP="00A675D1">
      <w:r w:rsidRPr="00A675D1">
        <w:t xml:space="preserve">Supplementary Figure </w:t>
      </w:r>
      <w:r>
        <w:t>1</w:t>
      </w:r>
      <w:r w:rsidRPr="00A675D1">
        <w:t>: Impression cytology of the lung lesion. There are numerous spindle shaped cells that are found individually and in aggregates. The cells have variably distinct cellular borders and often elongated cytoplasmic projections. Occasionally whirl</w:t>
      </w:r>
      <w:proofErr w:type="gramStart"/>
      <w:r w:rsidRPr="00A675D1">
        <w:t>- like</w:t>
      </w:r>
      <w:proofErr w:type="gramEnd"/>
      <w:r w:rsidRPr="00A675D1">
        <w:t xml:space="preserve"> formations are seen (arrowhead). Wright-Giemsa.</w:t>
      </w:r>
    </w:p>
    <w:p w14:paraId="03000BF7" w14:textId="77777777" w:rsidR="00A675D1" w:rsidRDefault="00A675D1" w:rsidP="00A675D1"/>
    <w:p w14:paraId="7FE791E8" w14:textId="16316176" w:rsidR="00A675D1" w:rsidRDefault="00A675D1" w:rsidP="00A675D1">
      <w:r w:rsidRPr="00A675D1">
        <w:t xml:space="preserve">Supplementary Figure </w:t>
      </w:r>
      <w:r>
        <w:t xml:space="preserve">2: </w:t>
      </w:r>
      <w:r w:rsidR="00940A2C">
        <w:t>P</w:t>
      </w:r>
      <w:r>
        <w:t>anel of</w:t>
      </w:r>
      <w:r w:rsidRPr="007E49F9">
        <w:t xml:space="preserve"> </w:t>
      </w:r>
      <w:r>
        <w:t>primary pancreatic carcinoma</w:t>
      </w:r>
      <w:r w:rsidRPr="007E49F9">
        <w:t xml:space="preserve">. </w:t>
      </w:r>
      <w:r>
        <w:t>(</w:t>
      </w:r>
      <w:r w:rsidRPr="007E49F9">
        <w:t>A</w:t>
      </w:r>
      <w:r>
        <w:t>)</w:t>
      </w:r>
      <w:r w:rsidRPr="007E49F9">
        <w:t xml:space="preserve"> </w:t>
      </w:r>
      <w:r>
        <w:t>Macroscopic image of p</w:t>
      </w:r>
      <w:r w:rsidRPr="007E49F9">
        <w:t xml:space="preserve">rimary </w:t>
      </w:r>
      <w:r>
        <w:t>pancreatic carcinoma and hepatic metastasis</w:t>
      </w:r>
      <w:r w:rsidRPr="007E49F9">
        <w:t xml:space="preserve">. </w:t>
      </w:r>
      <w:r>
        <w:t>(</w:t>
      </w:r>
      <w:r w:rsidRPr="007E49F9">
        <w:t>B</w:t>
      </w:r>
      <w:r>
        <w:t>)</w:t>
      </w:r>
      <w:r w:rsidRPr="007E49F9">
        <w:t xml:space="preserve"> </w:t>
      </w:r>
      <w:r w:rsidR="00940A2C">
        <w:t xml:space="preserve">Microscopic images of </w:t>
      </w:r>
      <w:r w:rsidR="00940A2C">
        <w:t xml:space="preserve">H&amp;E of </w:t>
      </w:r>
      <w:r w:rsidR="00940A2C" w:rsidRPr="007E49F9">
        <w:t>primary</w:t>
      </w:r>
      <w:r w:rsidR="00940A2C">
        <w:t xml:space="preserve"> pancreatic carcinoma </w:t>
      </w:r>
      <w:r w:rsidR="00940A2C">
        <w:t>(</w:t>
      </w:r>
      <w:r w:rsidR="00940A2C">
        <w:t>C</w:t>
      </w:r>
      <w:r w:rsidR="00940A2C">
        <w:t>)</w:t>
      </w:r>
      <w:r w:rsidR="00940A2C" w:rsidRPr="007E49F9">
        <w:t xml:space="preserve"> Cytokeratin Immunohistochemistry with </w:t>
      </w:r>
      <w:r w:rsidR="00940A2C">
        <w:t>positive</w:t>
      </w:r>
      <w:r w:rsidR="00940A2C" w:rsidRPr="007E49F9">
        <w:t xml:space="preserve"> staining </w:t>
      </w:r>
      <w:r w:rsidR="00940A2C">
        <w:t>of pancreatic carcinoma.</w:t>
      </w:r>
    </w:p>
    <w:p w14:paraId="7798085A" w14:textId="26246023" w:rsidR="00A675D1" w:rsidRPr="00A675D1" w:rsidRDefault="00A675D1" w:rsidP="00A675D1"/>
    <w:p w14:paraId="5C7AD76B" w14:textId="77777777" w:rsidR="00611EE0" w:rsidRDefault="00611EE0"/>
    <w:sectPr w:rsidR="00611E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EE0"/>
    <w:rsid w:val="004306A2"/>
    <w:rsid w:val="00611EE0"/>
    <w:rsid w:val="00940A2C"/>
    <w:rsid w:val="00A675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75CC9"/>
  <w15:chartTrackingRefBased/>
  <w15:docId w15:val="{E82E5EA1-3372-4664-B3B1-0441154DB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1E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1E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1E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1E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1E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1E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1E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1E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1E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E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1E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1E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1E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1E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1E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E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E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EE0"/>
    <w:rPr>
      <w:rFonts w:eastAsiaTheme="majorEastAsia" w:cstheme="majorBidi"/>
      <w:color w:val="272727" w:themeColor="text1" w:themeTint="D8"/>
    </w:rPr>
  </w:style>
  <w:style w:type="paragraph" w:styleId="Title">
    <w:name w:val="Title"/>
    <w:basedOn w:val="Normal"/>
    <w:next w:val="Normal"/>
    <w:link w:val="TitleChar"/>
    <w:uiPriority w:val="10"/>
    <w:qFormat/>
    <w:rsid w:val="00611E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1E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E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1E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EE0"/>
    <w:pPr>
      <w:spacing w:before="160"/>
      <w:jc w:val="center"/>
    </w:pPr>
    <w:rPr>
      <w:i/>
      <w:iCs/>
      <w:color w:val="404040" w:themeColor="text1" w:themeTint="BF"/>
    </w:rPr>
  </w:style>
  <w:style w:type="character" w:customStyle="1" w:styleId="QuoteChar">
    <w:name w:val="Quote Char"/>
    <w:basedOn w:val="DefaultParagraphFont"/>
    <w:link w:val="Quote"/>
    <w:uiPriority w:val="29"/>
    <w:rsid w:val="00611EE0"/>
    <w:rPr>
      <w:i/>
      <w:iCs/>
      <w:color w:val="404040" w:themeColor="text1" w:themeTint="BF"/>
    </w:rPr>
  </w:style>
  <w:style w:type="paragraph" w:styleId="ListParagraph">
    <w:name w:val="List Paragraph"/>
    <w:basedOn w:val="Normal"/>
    <w:uiPriority w:val="34"/>
    <w:qFormat/>
    <w:rsid w:val="00611EE0"/>
    <w:pPr>
      <w:ind w:left="720"/>
      <w:contextualSpacing/>
    </w:pPr>
  </w:style>
  <w:style w:type="character" w:styleId="IntenseEmphasis">
    <w:name w:val="Intense Emphasis"/>
    <w:basedOn w:val="DefaultParagraphFont"/>
    <w:uiPriority w:val="21"/>
    <w:qFormat/>
    <w:rsid w:val="00611EE0"/>
    <w:rPr>
      <w:i/>
      <w:iCs/>
      <w:color w:val="0F4761" w:themeColor="accent1" w:themeShade="BF"/>
    </w:rPr>
  </w:style>
  <w:style w:type="paragraph" w:styleId="IntenseQuote">
    <w:name w:val="Intense Quote"/>
    <w:basedOn w:val="Normal"/>
    <w:next w:val="Normal"/>
    <w:link w:val="IntenseQuoteChar"/>
    <w:uiPriority w:val="30"/>
    <w:qFormat/>
    <w:rsid w:val="00611E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1EE0"/>
    <w:rPr>
      <w:i/>
      <w:iCs/>
      <w:color w:val="0F4761" w:themeColor="accent1" w:themeShade="BF"/>
    </w:rPr>
  </w:style>
  <w:style w:type="character" w:styleId="IntenseReference">
    <w:name w:val="Intense Reference"/>
    <w:basedOn w:val="DefaultParagraphFont"/>
    <w:uiPriority w:val="32"/>
    <w:qFormat/>
    <w:rsid w:val="00611E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0850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91</Words>
  <Characters>51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lin-Safrit, Tamara</dc:creator>
  <cp:keywords/>
  <dc:description/>
  <cp:lastModifiedBy>Chamberlin-Safrit, Tamara</cp:lastModifiedBy>
  <cp:revision>2</cp:revision>
  <dcterms:created xsi:type="dcterms:W3CDTF">2025-06-13T20:27:00Z</dcterms:created>
  <dcterms:modified xsi:type="dcterms:W3CDTF">2025-06-13T20:39:00Z</dcterms:modified>
</cp:coreProperties>
</file>